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48AC9" w14:textId="77777777" w:rsidR="00E174D0" w:rsidRPr="007D3811" w:rsidRDefault="00E174D0" w:rsidP="00E174D0">
      <w:pPr>
        <w:pStyle w:val="Heading2"/>
        <w:rPr>
          <w:b/>
          <w:bCs/>
        </w:rPr>
      </w:pPr>
      <w:r w:rsidRPr="007D3811">
        <w:rPr>
          <w:bCs/>
        </w:rPr>
        <w:t xml:space="preserve">Appendix 1: Survey questions analysed in this paper </w:t>
      </w:r>
    </w:p>
    <w:p w14:paraId="78FCF05F" w14:textId="77777777" w:rsidR="00E174D0" w:rsidRPr="007D3811" w:rsidRDefault="00E174D0" w:rsidP="00E174D0">
      <w:pPr>
        <w:pStyle w:val="ListParagraph"/>
        <w:numPr>
          <w:ilvl w:val="0"/>
          <w:numId w:val="1"/>
        </w:numPr>
      </w:pPr>
      <w:r w:rsidRPr="007D3811">
        <w:t xml:space="preserve">Age </w:t>
      </w:r>
    </w:p>
    <w:p w14:paraId="1A9E64ED" w14:textId="77777777" w:rsidR="00E174D0" w:rsidRPr="007D3811" w:rsidRDefault="00E174D0" w:rsidP="00E174D0">
      <w:pPr>
        <w:pStyle w:val="ListParagraph"/>
        <w:numPr>
          <w:ilvl w:val="0"/>
          <w:numId w:val="1"/>
        </w:numPr>
      </w:pPr>
      <w:r w:rsidRPr="007D3811">
        <w:t xml:space="preserve">Sex </w:t>
      </w:r>
    </w:p>
    <w:p w14:paraId="499287AD" w14:textId="77777777" w:rsidR="00E174D0" w:rsidRPr="007D3811" w:rsidRDefault="00E174D0" w:rsidP="00E174D0">
      <w:pPr>
        <w:pStyle w:val="ListParagraph"/>
        <w:numPr>
          <w:ilvl w:val="2"/>
          <w:numId w:val="2"/>
        </w:numPr>
      </w:pPr>
      <w:r w:rsidRPr="007D3811">
        <w:t>Man</w:t>
      </w:r>
    </w:p>
    <w:p w14:paraId="156BDECD" w14:textId="77777777" w:rsidR="00E174D0" w:rsidRPr="007D3811" w:rsidRDefault="00E174D0" w:rsidP="00E174D0">
      <w:pPr>
        <w:pStyle w:val="ListParagraph"/>
        <w:numPr>
          <w:ilvl w:val="2"/>
          <w:numId w:val="2"/>
        </w:numPr>
      </w:pPr>
      <w:r w:rsidRPr="007D3811">
        <w:t xml:space="preserve">Woman </w:t>
      </w:r>
    </w:p>
    <w:p w14:paraId="664F27FA" w14:textId="77777777" w:rsidR="00E174D0" w:rsidRPr="007D3811" w:rsidRDefault="00E174D0" w:rsidP="00E174D0">
      <w:pPr>
        <w:pStyle w:val="ListParagraph"/>
        <w:numPr>
          <w:ilvl w:val="2"/>
          <w:numId w:val="2"/>
        </w:numPr>
      </w:pPr>
      <w:r w:rsidRPr="007D3811">
        <w:t xml:space="preserve">Non-binary </w:t>
      </w:r>
    </w:p>
    <w:p w14:paraId="05BD82EE" w14:textId="77777777" w:rsidR="00E174D0" w:rsidRPr="007D3811" w:rsidRDefault="00E174D0" w:rsidP="00E174D0">
      <w:pPr>
        <w:pStyle w:val="ListParagraph"/>
        <w:numPr>
          <w:ilvl w:val="2"/>
          <w:numId w:val="2"/>
        </w:numPr>
      </w:pPr>
      <w:r w:rsidRPr="007D3811">
        <w:t>Prefer not to say</w:t>
      </w:r>
    </w:p>
    <w:p w14:paraId="5254A785" w14:textId="77777777" w:rsidR="00E174D0" w:rsidRPr="007D3811" w:rsidRDefault="00E174D0" w:rsidP="00E174D0">
      <w:pPr>
        <w:pStyle w:val="ListParagraph"/>
        <w:numPr>
          <w:ilvl w:val="0"/>
          <w:numId w:val="1"/>
        </w:numPr>
      </w:pPr>
      <w:r w:rsidRPr="007D3811">
        <w:t>Do you consider yourself to have …</w:t>
      </w:r>
    </w:p>
    <w:p w14:paraId="14AB88F6" w14:textId="77777777" w:rsidR="00E174D0" w:rsidRPr="007D3811" w:rsidRDefault="00E174D0" w:rsidP="00E174D0">
      <w:pPr>
        <w:pStyle w:val="ListParagraph"/>
        <w:numPr>
          <w:ilvl w:val="0"/>
          <w:numId w:val="3"/>
        </w:numPr>
      </w:pPr>
      <w:r w:rsidRPr="007D3811">
        <w:t xml:space="preserve">No sense of smell </w:t>
      </w:r>
    </w:p>
    <w:p w14:paraId="13B21193" w14:textId="77777777" w:rsidR="00E174D0" w:rsidRPr="007D3811" w:rsidRDefault="00E174D0" w:rsidP="00E174D0">
      <w:pPr>
        <w:pStyle w:val="ListParagraph"/>
        <w:numPr>
          <w:ilvl w:val="0"/>
          <w:numId w:val="3"/>
        </w:numPr>
      </w:pPr>
      <w:r w:rsidRPr="007D3811">
        <w:t xml:space="preserve">Reduced sense of smell </w:t>
      </w:r>
    </w:p>
    <w:p w14:paraId="3158DD77" w14:textId="77777777" w:rsidR="00E174D0" w:rsidRPr="007D3811" w:rsidRDefault="00E174D0" w:rsidP="00E174D0">
      <w:pPr>
        <w:pStyle w:val="ListParagraph"/>
        <w:numPr>
          <w:ilvl w:val="0"/>
          <w:numId w:val="3"/>
        </w:numPr>
      </w:pPr>
      <w:r w:rsidRPr="007D3811">
        <w:t xml:space="preserve">Distorted sense of smell </w:t>
      </w:r>
    </w:p>
    <w:p w14:paraId="3934E663" w14:textId="77777777" w:rsidR="00E174D0" w:rsidRPr="007D3811" w:rsidRDefault="00E174D0" w:rsidP="00E174D0">
      <w:pPr>
        <w:pStyle w:val="ListParagraph"/>
        <w:numPr>
          <w:ilvl w:val="0"/>
          <w:numId w:val="3"/>
        </w:numPr>
      </w:pPr>
      <w:r w:rsidRPr="007D3811">
        <w:t xml:space="preserve">No sense of taste </w:t>
      </w:r>
    </w:p>
    <w:p w14:paraId="3D773ABB" w14:textId="77777777" w:rsidR="00E174D0" w:rsidRPr="007D3811" w:rsidRDefault="00E174D0" w:rsidP="00E174D0">
      <w:pPr>
        <w:pStyle w:val="ListParagraph"/>
        <w:numPr>
          <w:ilvl w:val="0"/>
          <w:numId w:val="3"/>
        </w:numPr>
      </w:pPr>
      <w:r w:rsidRPr="007D3811">
        <w:t xml:space="preserve">Reduced sense of taste </w:t>
      </w:r>
    </w:p>
    <w:p w14:paraId="2214FED0" w14:textId="77777777" w:rsidR="00E174D0" w:rsidRPr="007D3811" w:rsidRDefault="00E174D0" w:rsidP="00E174D0">
      <w:pPr>
        <w:pStyle w:val="ListParagraph"/>
        <w:numPr>
          <w:ilvl w:val="0"/>
          <w:numId w:val="3"/>
        </w:numPr>
      </w:pPr>
      <w:r w:rsidRPr="007D3811">
        <w:t xml:space="preserve">Distorted sense of taste </w:t>
      </w:r>
    </w:p>
    <w:p w14:paraId="1A80341A" w14:textId="77777777" w:rsidR="00E174D0" w:rsidRPr="007D3811" w:rsidRDefault="00E174D0" w:rsidP="00E174D0">
      <w:pPr>
        <w:pStyle w:val="ListParagraph"/>
        <w:numPr>
          <w:ilvl w:val="0"/>
          <w:numId w:val="1"/>
        </w:numPr>
      </w:pPr>
      <w:r w:rsidRPr="007D3811">
        <w:t>Do you use your sense of smell for your work?</w:t>
      </w:r>
    </w:p>
    <w:p w14:paraId="435B884F" w14:textId="77777777" w:rsidR="00E174D0" w:rsidRPr="007D3811" w:rsidRDefault="00E174D0" w:rsidP="00E174D0">
      <w:pPr>
        <w:pStyle w:val="ListParagraph"/>
        <w:numPr>
          <w:ilvl w:val="0"/>
          <w:numId w:val="4"/>
        </w:numPr>
      </w:pPr>
      <w:r w:rsidRPr="007D3811">
        <w:t xml:space="preserve">Yes </w:t>
      </w:r>
    </w:p>
    <w:p w14:paraId="298927C0" w14:textId="77777777" w:rsidR="00E174D0" w:rsidRPr="007D3811" w:rsidRDefault="00E174D0" w:rsidP="00E174D0">
      <w:pPr>
        <w:pStyle w:val="ListParagraph"/>
        <w:numPr>
          <w:ilvl w:val="0"/>
          <w:numId w:val="4"/>
        </w:numPr>
      </w:pPr>
      <w:r w:rsidRPr="007D3811">
        <w:t xml:space="preserve">No </w:t>
      </w:r>
    </w:p>
    <w:p w14:paraId="0DC6BD8E" w14:textId="77777777" w:rsidR="00E174D0" w:rsidRPr="007D3811" w:rsidRDefault="00E174D0" w:rsidP="00E174D0">
      <w:pPr>
        <w:pStyle w:val="ListParagraph"/>
        <w:numPr>
          <w:ilvl w:val="0"/>
          <w:numId w:val="1"/>
        </w:numPr>
      </w:pPr>
      <w:r w:rsidRPr="007D3811">
        <w:t>When you discovered you couldn’t smell/taste or had a change in smell/taste, how did it make you feel? (e.g. describe an emotion)</w:t>
      </w:r>
    </w:p>
    <w:p w14:paraId="1C62AB08" w14:textId="77777777" w:rsidR="00E174D0" w:rsidRPr="007D3811" w:rsidRDefault="00E174D0" w:rsidP="00E174D0">
      <w:pPr>
        <w:pStyle w:val="ListParagraph"/>
        <w:numPr>
          <w:ilvl w:val="0"/>
          <w:numId w:val="5"/>
        </w:numPr>
      </w:pPr>
      <w:r w:rsidRPr="007D3811">
        <w:t xml:space="preserve">Free text </w:t>
      </w:r>
    </w:p>
    <w:p w14:paraId="10481F76" w14:textId="77777777" w:rsidR="00E174D0" w:rsidRPr="007D3811" w:rsidRDefault="00E174D0" w:rsidP="00E174D0">
      <w:pPr>
        <w:pStyle w:val="ListParagraph"/>
        <w:numPr>
          <w:ilvl w:val="0"/>
          <w:numId w:val="1"/>
        </w:numPr>
      </w:pPr>
      <w:r w:rsidRPr="007D3811">
        <w:t>What things did you find useful in terms of support when you did get your smell/taste disorder? Please suggest anything specific (e.g. internet information, family, healthcare professionals, etc)</w:t>
      </w:r>
    </w:p>
    <w:p w14:paraId="39EBA545" w14:textId="77777777" w:rsidR="00E174D0" w:rsidRPr="007D3811" w:rsidRDefault="00E174D0" w:rsidP="00E174D0">
      <w:pPr>
        <w:pStyle w:val="ListParagraph"/>
        <w:numPr>
          <w:ilvl w:val="0"/>
          <w:numId w:val="5"/>
        </w:numPr>
      </w:pPr>
      <w:r w:rsidRPr="007D3811">
        <w:t>Free text</w:t>
      </w:r>
    </w:p>
    <w:p w14:paraId="203012C6" w14:textId="77777777" w:rsidR="00E174D0" w:rsidRPr="007D3811" w:rsidRDefault="00E174D0" w:rsidP="00E174D0">
      <w:pPr>
        <w:pStyle w:val="ListParagraph"/>
        <w:numPr>
          <w:ilvl w:val="0"/>
          <w:numId w:val="1"/>
        </w:numPr>
      </w:pPr>
      <w:r w:rsidRPr="007D3811">
        <w:lastRenderedPageBreak/>
        <w:t>Which of the following would you have valued most when faced with having no/changed sense of smell/taste? If you select other, please add comments at the bottom.</w:t>
      </w:r>
    </w:p>
    <w:p w14:paraId="6F4CED13" w14:textId="77777777" w:rsidR="00E174D0" w:rsidRPr="007D3811" w:rsidRDefault="00E174D0" w:rsidP="00E174D0">
      <w:pPr>
        <w:pStyle w:val="ListParagraph"/>
        <w:numPr>
          <w:ilvl w:val="0"/>
          <w:numId w:val="5"/>
        </w:numPr>
      </w:pPr>
      <w:r w:rsidRPr="007D3811">
        <w:t xml:space="preserve">Coping strategies </w:t>
      </w:r>
    </w:p>
    <w:p w14:paraId="752FE61D" w14:textId="77777777" w:rsidR="00E174D0" w:rsidRPr="007D3811" w:rsidRDefault="00E174D0" w:rsidP="00E174D0">
      <w:pPr>
        <w:pStyle w:val="ListParagraph"/>
        <w:numPr>
          <w:ilvl w:val="0"/>
          <w:numId w:val="5"/>
        </w:numPr>
      </w:pPr>
      <w:r w:rsidRPr="007D3811">
        <w:t xml:space="preserve">A phone app providing guidance and support </w:t>
      </w:r>
    </w:p>
    <w:p w14:paraId="499BDC3F" w14:textId="77777777" w:rsidR="00E174D0" w:rsidRPr="007D3811" w:rsidRDefault="00E174D0" w:rsidP="00E174D0">
      <w:pPr>
        <w:pStyle w:val="ListParagraph"/>
        <w:numPr>
          <w:ilvl w:val="0"/>
          <w:numId w:val="5"/>
        </w:numPr>
      </w:pPr>
      <w:r w:rsidRPr="007D3811">
        <w:t>Information about eating and nutrition</w:t>
      </w:r>
    </w:p>
    <w:p w14:paraId="7B5D4482" w14:textId="77777777" w:rsidR="00E174D0" w:rsidRPr="007D3811" w:rsidRDefault="00E174D0" w:rsidP="00E174D0">
      <w:pPr>
        <w:pStyle w:val="ListParagraph"/>
        <w:numPr>
          <w:ilvl w:val="0"/>
          <w:numId w:val="5"/>
        </w:numPr>
      </w:pPr>
      <w:r w:rsidRPr="007D3811">
        <w:t>How to access medical support for diagnosis/treatment</w:t>
      </w:r>
    </w:p>
    <w:p w14:paraId="441A3772" w14:textId="77777777" w:rsidR="00E174D0" w:rsidRPr="007D3811" w:rsidRDefault="00E174D0" w:rsidP="00E174D0">
      <w:pPr>
        <w:pStyle w:val="ListParagraph"/>
        <w:numPr>
          <w:ilvl w:val="0"/>
          <w:numId w:val="5"/>
        </w:numPr>
      </w:pPr>
      <w:r w:rsidRPr="007D3811">
        <w:t xml:space="preserve">Foods to try different tastes and textures </w:t>
      </w:r>
    </w:p>
    <w:p w14:paraId="3CCDF2CC" w14:textId="77777777" w:rsidR="00E174D0" w:rsidRPr="007D3811" w:rsidRDefault="00E174D0" w:rsidP="00E174D0">
      <w:pPr>
        <w:pStyle w:val="ListParagraph"/>
        <w:numPr>
          <w:ilvl w:val="0"/>
          <w:numId w:val="5"/>
        </w:numPr>
      </w:pPr>
      <w:r w:rsidRPr="007D3811">
        <w:t xml:space="preserve">Face-to-face meetings for peer support </w:t>
      </w:r>
    </w:p>
    <w:p w14:paraId="43E8428B" w14:textId="77777777" w:rsidR="00E174D0" w:rsidRPr="007D3811" w:rsidRDefault="00E174D0" w:rsidP="00E174D0">
      <w:pPr>
        <w:pStyle w:val="ListParagraph"/>
        <w:numPr>
          <w:ilvl w:val="0"/>
          <w:numId w:val="5"/>
        </w:numPr>
      </w:pPr>
      <w:r w:rsidRPr="007D3811">
        <w:t xml:space="preserve">Online workshops to guide support/counselling </w:t>
      </w:r>
    </w:p>
    <w:p w14:paraId="404D9E72" w14:textId="77777777" w:rsidR="00E174D0" w:rsidRPr="007D3811" w:rsidRDefault="00E174D0" w:rsidP="00E174D0">
      <w:pPr>
        <w:pStyle w:val="ListParagraph"/>
        <w:numPr>
          <w:ilvl w:val="0"/>
          <w:numId w:val="5"/>
        </w:numPr>
      </w:pPr>
      <w:r w:rsidRPr="007D3811">
        <w:t xml:space="preserve">Cooking workshops </w:t>
      </w:r>
    </w:p>
    <w:p w14:paraId="7CC44DFB" w14:textId="77777777" w:rsidR="00E174D0" w:rsidRPr="007D3811" w:rsidRDefault="00E174D0" w:rsidP="00E174D0">
      <w:pPr>
        <w:pStyle w:val="ListParagraph"/>
        <w:numPr>
          <w:ilvl w:val="0"/>
          <w:numId w:val="5"/>
        </w:numPr>
      </w:pPr>
      <w:r w:rsidRPr="007D3811">
        <w:t>Other (free text)</w:t>
      </w:r>
    </w:p>
    <w:p w14:paraId="11F09CD5" w14:textId="77777777" w:rsidR="00E174D0" w:rsidRPr="007D3811" w:rsidRDefault="00E174D0" w:rsidP="00E174D0">
      <w:pPr>
        <w:pStyle w:val="ListParagraph"/>
        <w:numPr>
          <w:ilvl w:val="0"/>
          <w:numId w:val="1"/>
        </w:numPr>
      </w:pPr>
      <w:r w:rsidRPr="007D3811">
        <w:t>Who did you get the best support from when you discovered your smell/taste disorder? If you select other, please add comments at the bottom</w:t>
      </w:r>
    </w:p>
    <w:p w14:paraId="56BD5A97" w14:textId="77777777" w:rsidR="00E174D0" w:rsidRPr="007D3811" w:rsidRDefault="00E174D0" w:rsidP="00E174D0">
      <w:pPr>
        <w:pStyle w:val="ListParagraph"/>
        <w:numPr>
          <w:ilvl w:val="0"/>
          <w:numId w:val="6"/>
        </w:numPr>
      </w:pPr>
      <w:r w:rsidRPr="007D3811">
        <w:t xml:space="preserve">Partner/spouse </w:t>
      </w:r>
    </w:p>
    <w:p w14:paraId="39492A13" w14:textId="77777777" w:rsidR="00E174D0" w:rsidRPr="007D3811" w:rsidRDefault="00E174D0" w:rsidP="00E174D0">
      <w:pPr>
        <w:pStyle w:val="ListParagraph"/>
        <w:numPr>
          <w:ilvl w:val="0"/>
          <w:numId w:val="6"/>
        </w:numPr>
      </w:pPr>
      <w:r w:rsidRPr="007D3811">
        <w:t xml:space="preserve">Other family member </w:t>
      </w:r>
    </w:p>
    <w:p w14:paraId="46DFDEDD" w14:textId="77777777" w:rsidR="00E174D0" w:rsidRPr="007D3811" w:rsidRDefault="00E174D0" w:rsidP="00E174D0">
      <w:pPr>
        <w:pStyle w:val="ListParagraph"/>
        <w:numPr>
          <w:ilvl w:val="0"/>
          <w:numId w:val="6"/>
        </w:numPr>
      </w:pPr>
      <w:r w:rsidRPr="007D3811">
        <w:t>Friends</w:t>
      </w:r>
    </w:p>
    <w:p w14:paraId="15759476" w14:textId="77777777" w:rsidR="00E174D0" w:rsidRPr="007D3811" w:rsidRDefault="00E174D0" w:rsidP="00E174D0">
      <w:pPr>
        <w:pStyle w:val="ListParagraph"/>
        <w:numPr>
          <w:ilvl w:val="0"/>
          <w:numId w:val="6"/>
        </w:numPr>
      </w:pPr>
      <w:r w:rsidRPr="007D3811">
        <w:t>GP</w:t>
      </w:r>
    </w:p>
    <w:p w14:paraId="5ACD33FB" w14:textId="77777777" w:rsidR="00E174D0" w:rsidRPr="007D3811" w:rsidRDefault="00E174D0" w:rsidP="00E174D0">
      <w:pPr>
        <w:pStyle w:val="ListParagraph"/>
        <w:numPr>
          <w:ilvl w:val="0"/>
          <w:numId w:val="6"/>
        </w:numPr>
      </w:pPr>
      <w:r w:rsidRPr="007D3811">
        <w:t>ENT specialist</w:t>
      </w:r>
    </w:p>
    <w:p w14:paraId="0D4FF81B" w14:textId="77777777" w:rsidR="00E174D0" w:rsidRPr="007D3811" w:rsidRDefault="00E174D0" w:rsidP="00E174D0">
      <w:pPr>
        <w:pStyle w:val="ListParagraph"/>
        <w:numPr>
          <w:ilvl w:val="0"/>
          <w:numId w:val="6"/>
        </w:numPr>
      </w:pPr>
      <w:r w:rsidRPr="007D3811">
        <w:t>Neurologist/</w:t>
      </w:r>
      <w:proofErr w:type="gramStart"/>
      <w:r w:rsidRPr="007D3811">
        <w:t>other</w:t>
      </w:r>
      <w:proofErr w:type="gramEnd"/>
      <w:r w:rsidRPr="007D3811">
        <w:t xml:space="preserve"> specialist </w:t>
      </w:r>
    </w:p>
    <w:p w14:paraId="4FEDE811" w14:textId="77777777" w:rsidR="00E174D0" w:rsidRPr="007D3811" w:rsidRDefault="00E174D0" w:rsidP="00E174D0">
      <w:pPr>
        <w:pStyle w:val="ListParagraph"/>
        <w:numPr>
          <w:ilvl w:val="0"/>
          <w:numId w:val="6"/>
        </w:numPr>
      </w:pPr>
      <w:proofErr w:type="spellStart"/>
      <w:r w:rsidRPr="007D3811">
        <w:t>SmellTaste</w:t>
      </w:r>
      <w:proofErr w:type="spellEnd"/>
    </w:p>
    <w:p w14:paraId="74ECC038" w14:textId="77777777" w:rsidR="00E174D0" w:rsidRPr="007D3811" w:rsidRDefault="00E174D0" w:rsidP="00E174D0">
      <w:pPr>
        <w:pStyle w:val="ListParagraph"/>
        <w:numPr>
          <w:ilvl w:val="0"/>
          <w:numId w:val="6"/>
        </w:numPr>
      </w:pPr>
      <w:r w:rsidRPr="007D3811">
        <w:t xml:space="preserve">Other charity </w:t>
      </w:r>
    </w:p>
    <w:p w14:paraId="399721B3" w14:textId="77777777" w:rsidR="00E174D0" w:rsidRPr="007D3811" w:rsidRDefault="00E174D0" w:rsidP="00E174D0">
      <w:pPr>
        <w:pStyle w:val="ListParagraph"/>
        <w:numPr>
          <w:ilvl w:val="0"/>
          <w:numId w:val="6"/>
        </w:numPr>
      </w:pPr>
      <w:proofErr w:type="gramStart"/>
      <w:r w:rsidRPr="007D3811">
        <w:t>Other</w:t>
      </w:r>
      <w:proofErr w:type="gramEnd"/>
      <w:r w:rsidRPr="007D3811">
        <w:t xml:space="preserve"> person with a SATD</w:t>
      </w:r>
    </w:p>
    <w:p w14:paraId="75F4A584" w14:textId="77777777" w:rsidR="00E174D0" w:rsidRPr="007D3811" w:rsidRDefault="00E174D0" w:rsidP="00E174D0">
      <w:pPr>
        <w:pStyle w:val="ListParagraph"/>
        <w:numPr>
          <w:ilvl w:val="0"/>
          <w:numId w:val="6"/>
        </w:numPr>
      </w:pPr>
      <w:r w:rsidRPr="007D3811">
        <w:t xml:space="preserve">Parent </w:t>
      </w:r>
    </w:p>
    <w:p w14:paraId="457EC2D2" w14:textId="77777777" w:rsidR="00E174D0" w:rsidRPr="007D3811" w:rsidRDefault="00E174D0" w:rsidP="00E174D0">
      <w:pPr>
        <w:pStyle w:val="ListParagraph"/>
        <w:numPr>
          <w:ilvl w:val="0"/>
          <w:numId w:val="6"/>
        </w:numPr>
      </w:pPr>
      <w:r w:rsidRPr="007D3811">
        <w:t>Other (free text)</w:t>
      </w:r>
    </w:p>
    <w:p w14:paraId="2B04D486" w14:textId="77777777" w:rsidR="00E174D0" w:rsidRPr="007D3811" w:rsidRDefault="00E174D0" w:rsidP="00E174D0">
      <w:pPr>
        <w:pStyle w:val="ListParagraph"/>
        <w:numPr>
          <w:ilvl w:val="0"/>
          <w:numId w:val="1"/>
        </w:numPr>
      </w:pPr>
      <w:r w:rsidRPr="007D3811">
        <w:lastRenderedPageBreak/>
        <w:t>Which of the following types of support would you like to see (or to have seen when the problem arose)? If you select other, please add comments at the bottom?</w:t>
      </w:r>
    </w:p>
    <w:p w14:paraId="7359D12C" w14:textId="77777777" w:rsidR="00E174D0" w:rsidRPr="007D3811" w:rsidRDefault="00E174D0" w:rsidP="00E174D0">
      <w:pPr>
        <w:pStyle w:val="ListParagraph"/>
        <w:numPr>
          <w:ilvl w:val="0"/>
          <w:numId w:val="7"/>
        </w:numPr>
      </w:pPr>
      <w:r w:rsidRPr="007D3811">
        <w:t>Information on how to adapt (get used) to having a loss/change in smell/taste (e.g. coping mentally with the loss of a sense)</w:t>
      </w:r>
    </w:p>
    <w:p w14:paraId="57BA838A" w14:textId="77777777" w:rsidR="00E174D0" w:rsidRPr="007D3811" w:rsidRDefault="00E174D0" w:rsidP="00E174D0">
      <w:pPr>
        <w:pStyle w:val="ListParagraph"/>
        <w:numPr>
          <w:ilvl w:val="0"/>
          <w:numId w:val="7"/>
        </w:numPr>
      </w:pPr>
      <w:r w:rsidRPr="007D3811">
        <w:t xml:space="preserve">Information on different ways to cook and/or eat certain foods to increase enjoyment </w:t>
      </w:r>
    </w:p>
    <w:p w14:paraId="29551708" w14:textId="77777777" w:rsidR="00E174D0" w:rsidRPr="007D3811" w:rsidRDefault="00E174D0" w:rsidP="00E174D0">
      <w:pPr>
        <w:pStyle w:val="ListParagraph"/>
        <w:numPr>
          <w:ilvl w:val="0"/>
          <w:numId w:val="7"/>
        </w:numPr>
      </w:pPr>
      <w:r w:rsidRPr="007D3811">
        <w:t>Information on smell training using a multi-sensory approach (for instance, using different food textures or even different coloured plates to enhance the food flavour/eating experience)?</w:t>
      </w:r>
    </w:p>
    <w:p w14:paraId="406155D6" w14:textId="77777777" w:rsidR="00E174D0" w:rsidRPr="007D3811" w:rsidRDefault="00E174D0" w:rsidP="00E174D0">
      <w:pPr>
        <w:pStyle w:val="ListParagraph"/>
        <w:numPr>
          <w:ilvl w:val="0"/>
          <w:numId w:val="7"/>
        </w:numPr>
      </w:pPr>
      <w:r w:rsidRPr="007D3811">
        <w:t>Access to foods that enhance colour, texture and true taste</w:t>
      </w:r>
    </w:p>
    <w:p w14:paraId="7126DAF7" w14:textId="77777777" w:rsidR="00E174D0" w:rsidRPr="007D3811" w:rsidRDefault="00E174D0" w:rsidP="00E174D0">
      <w:pPr>
        <w:pStyle w:val="ListParagraph"/>
        <w:numPr>
          <w:ilvl w:val="0"/>
          <w:numId w:val="7"/>
        </w:numPr>
      </w:pPr>
      <w:r w:rsidRPr="007D3811">
        <w:t>Tips on how to alter or make certain food swaps to avoid parosmia (smell distortion)</w:t>
      </w:r>
    </w:p>
    <w:p w14:paraId="7AAB28F8" w14:textId="77777777" w:rsidR="00E174D0" w:rsidRPr="007D3811" w:rsidRDefault="00E174D0" w:rsidP="00E174D0">
      <w:pPr>
        <w:pStyle w:val="ListParagraph"/>
        <w:numPr>
          <w:ilvl w:val="0"/>
          <w:numId w:val="7"/>
        </w:numPr>
      </w:pPr>
      <w:r w:rsidRPr="007D3811">
        <w:t>Psychological strategies to deal with the impact of smell/taste loss/change (e.g. problem solving)</w:t>
      </w:r>
    </w:p>
    <w:p w14:paraId="134F99DF" w14:textId="77777777" w:rsidR="00E174D0" w:rsidRPr="007D3811" w:rsidRDefault="00E174D0" w:rsidP="00E174D0">
      <w:pPr>
        <w:pStyle w:val="ListParagraph"/>
        <w:numPr>
          <w:ilvl w:val="0"/>
          <w:numId w:val="7"/>
        </w:numPr>
      </w:pPr>
      <w:r w:rsidRPr="007D3811">
        <w:t>Better access to gas detectors</w:t>
      </w:r>
    </w:p>
    <w:p w14:paraId="6FCEC984" w14:textId="77777777" w:rsidR="00E174D0" w:rsidRPr="007D3811" w:rsidRDefault="00E174D0" w:rsidP="00E174D0">
      <w:pPr>
        <w:pStyle w:val="ListParagraph"/>
        <w:numPr>
          <w:ilvl w:val="0"/>
          <w:numId w:val="7"/>
        </w:numPr>
      </w:pPr>
      <w:r w:rsidRPr="007D3811">
        <w:t>Other (free text)</w:t>
      </w:r>
    </w:p>
    <w:p w14:paraId="6B15AE0F" w14:textId="77777777" w:rsidR="00E174D0" w:rsidRPr="007D3811" w:rsidRDefault="00E174D0" w:rsidP="00E174D0">
      <w:pPr>
        <w:pStyle w:val="ListParagraph"/>
        <w:numPr>
          <w:ilvl w:val="0"/>
          <w:numId w:val="1"/>
        </w:numPr>
      </w:pPr>
      <w:r w:rsidRPr="007D3811">
        <w:t>Any other support that you would like to see available for people with SATDs? Name something specific you think is not on the list above.</w:t>
      </w:r>
    </w:p>
    <w:p w14:paraId="39C35EE0" w14:textId="77777777" w:rsidR="00E174D0" w:rsidRPr="007D3811" w:rsidRDefault="00E174D0" w:rsidP="00E174D0">
      <w:pPr>
        <w:pStyle w:val="ListParagraph"/>
        <w:numPr>
          <w:ilvl w:val="0"/>
          <w:numId w:val="9"/>
        </w:numPr>
      </w:pPr>
      <w:r w:rsidRPr="007D3811">
        <w:t>Free text</w:t>
      </w:r>
    </w:p>
    <w:p w14:paraId="171B80BC" w14:textId="77777777" w:rsidR="00E174D0" w:rsidRPr="007D3811" w:rsidRDefault="00E174D0" w:rsidP="00E174D0">
      <w:pPr>
        <w:pStyle w:val="ListParagraph"/>
        <w:numPr>
          <w:ilvl w:val="0"/>
          <w:numId w:val="1"/>
        </w:numPr>
      </w:pPr>
      <w:r w:rsidRPr="007D3811">
        <w:t>Which of the following methods would you like to see deliver this type of support? If you select other, please add comments at the bottom.</w:t>
      </w:r>
    </w:p>
    <w:p w14:paraId="1526591B" w14:textId="77777777" w:rsidR="00E174D0" w:rsidRPr="007D3811" w:rsidRDefault="00E174D0" w:rsidP="00E174D0">
      <w:pPr>
        <w:pStyle w:val="ListParagraph"/>
        <w:numPr>
          <w:ilvl w:val="0"/>
          <w:numId w:val="8"/>
        </w:numPr>
      </w:pPr>
      <w:r w:rsidRPr="007D3811">
        <w:t>An interactive app (on a smart phone)</w:t>
      </w:r>
    </w:p>
    <w:p w14:paraId="7B352C1C" w14:textId="77777777" w:rsidR="00E174D0" w:rsidRPr="007D3811" w:rsidRDefault="00E174D0" w:rsidP="00E174D0">
      <w:pPr>
        <w:pStyle w:val="ListParagraph"/>
        <w:numPr>
          <w:ilvl w:val="0"/>
          <w:numId w:val="8"/>
        </w:numPr>
      </w:pPr>
      <w:r w:rsidRPr="007D3811">
        <w:t>Regular advice sent by text messages</w:t>
      </w:r>
    </w:p>
    <w:p w14:paraId="41EA1D11" w14:textId="77777777" w:rsidR="00E174D0" w:rsidRPr="007D3811" w:rsidRDefault="00E174D0" w:rsidP="00E174D0">
      <w:pPr>
        <w:pStyle w:val="ListParagraph"/>
        <w:numPr>
          <w:ilvl w:val="0"/>
          <w:numId w:val="8"/>
        </w:numPr>
      </w:pPr>
      <w:r w:rsidRPr="007D3811">
        <w:t xml:space="preserve">Information delivered via the </w:t>
      </w:r>
      <w:proofErr w:type="spellStart"/>
      <w:r w:rsidRPr="007D3811">
        <w:t>SmellTaste</w:t>
      </w:r>
      <w:proofErr w:type="spellEnd"/>
      <w:r w:rsidRPr="007D3811">
        <w:t xml:space="preserve"> website</w:t>
      </w:r>
    </w:p>
    <w:p w14:paraId="4D69E86C" w14:textId="77777777" w:rsidR="00E174D0" w:rsidRPr="007D3811" w:rsidRDefault="00E174D0" w:rsidP="00E174D0">
      <w:pPr>
        <w:pStyle w:val="ListParagraph"/>
        <w:numPr>
          <w:ilvl w:val="0"/>
          <w:numId w:val="8"/>
        </w:numPr>
      </w:pPr>
      <w:r w:rsidRPr="007D3811">
        <w:t xml:space="preserve">Online support groups with a trained facilitator </w:t>
      </w:r>
    </w:p>
    <w:p w14:paraId="73064981" w14:textId="77777777" w:rsidR="00E174D0" w:rsidRPr="007D3811" w:rsidRDefault="00E174D0" w:rsidP="00E174D0">
      <w:pPr>
        <w:pStyle w:val="ListParagraph"/>
        <w:numPr>
          <w:ilvl w:val="0"/>
          <w:numId w:val="8"/>
        </w:numPr>
      </w:pPr>
      <w:r w:rsidRPr="007D3811">
        <w:lastRenderedPageBreak/>
        <w:t xml:space="preserve">Face-to-face support groups with a trained facilitator </w:t>
      </w:r>
    </w:p>
    <w:p w14:paraId="533EC4A3" w14:textId="77777777" w:rsidR="00E174D0" w:rsidRPr="007D3811" w:rsidRDefault="00E174D0" w:rsidP="00E174D0">
      <w:pPr>
        <w:pStyle w:val="ListParagraph"/>
        <w:numPr>
          <w:ilvl w:val="0"/>
          <w:numId w:val="8"/>
        </w:numPr>
      </w:pPr>
      <w:r w:rsidRPr="007D3811">
        <w:t xml:space="preserve">Delivery of bespoke food parcels </w:t>
      </w:r>
    </w:p>
    <w:p w14:paraId="2A0A74E9" w14:textId="77777777" w:rsidR="00E174D0" w:rsidRPr="007D3811" w:rsidRDefault="00E174D0" w:rsidP="00E174D0">
      <w:pPr>
        <w:pStyle w:val="ListParagraph"/>
        <w:numPr>
          <w:ilvl w:val="0"/>
          <w:numId w:val="8"/>
        </w:numPr>
      </w:pPr>
      <w:r w:rsidRPr="007D3811">
        <w:t xml:space="preserve">A voucher for a food package </w:t>
      </w:r>
    </w:p>
    <w:p w14:paraId="6E33E45C" w14:textId="77777777" w:rsidR="00E174D0" w:rsidRPr="007D3811" w:rsidRDefault="00E174D0" w:rsidP="00E174D0">
      <w:pPr>
        <w:pStyle w:val="ListParagraph"/>
        <w:numPr>
          <w:ilvl w:val="0"/>
          <w:numId w:val="8"/>
        </w:numPr>
      </w:pPr>
      <w:r w:rsidRPr="007D3811">
        <w:t>Face-to-face cooking/food preparation support groups</w:t>
      </w:r>
    </w:p>
    <w:p w14:paraId="57CC95D5" w14:textId="77777777" w:rsidR="00E174D0" w:rsidRPr="007D3811" w:rsidRDefault="00E174D0" w:rsidP="00E174D0">
      <w:pPr>
        <w:pStyle w:val="ListParagraph"/>
        <w:numPr>
          <w:ilvl w:val="0"/>
          <w:numId w:val="8"/>
        </w:numPr>
      </w:pPr>
      <w:r w:rsidRPr="007D3811">
        <w:t>Other (free text)</w:t>
      </w:r>
    </w:p>
    <w:p w14:paraId="0244ADE1" w14:textId="77777777" w:rsidR="00E174D0" w:rsidRDefault="00E174D0"/>
    <w:sectPr w:rsidR="00E174D0" w:rsidSect="00E174D0">
      <w:headerReference w:type="default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E174D0" w14:paraId="2AF89FCA" w14:textId="77777777" w:rsidTr="793EA2C7">
      <w:trPr>
        <w:trHeight w:val="300"/>
      </w:trPr>
      <w:tc>
        <w:tcPr>
          <w:tcW w:w="3005" w:type="dxa"/>
        </w:tcPr>
        <w:p w14:paraId="6A772487" w14:textId="77777777" w:rsidR="00E174D0" w:rsidRDefault="00E174D0" w:rsidP="793EA2C7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77C13026" w14:textId="77777777" w:rsidR="00E174D0" w:rsidRDefault="00E174D0" w:rsidP="793EA2C7">
          <w:pPr>
            <w:pStyle w:val="Header"/>
            <w:jc w:val="center"/>
          </w:pPr>
        </w:p>
      </w:tc>
      <w:tc>
        <w:tcPr>
          <w:tcW w:w="3005" w:type="dxa"/>
        </w:tcPr>
        <w:p w14:paraId="49610B3B" w14:textId="77777777" w:rsidR="00E174D0" w:rsidRDefault="00E174D0" w:rsidP="793EA2C7">
          <w:pPr>
            <w:pStyle w:val="Header"/>
            <w:ind w:right="-115"/>
            <w:jc w:val="right"/>
          </w:pPr>
        </w:p>
      </w:tc>
    </w:tr>
  </w:tbl>
  <w:p w14:paraId="1F16DB8E" w14:textId="77777777" w:rsidR="00E174D0" w:rsidRDefault="00E174D0" w:rsidP="793EA2C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9CE252" w14:textId="77777777" w:rsidR="00E174D0" w:rsidRDefault="00E174D0">
    <w:pPr>
      <w:pStyle w:val="Header"/>
    </w:pPr>
    <w:r>
      <w:t>Support for olfactory dysfun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07390"/>
    <w:multiLevelType w:val="hybridMultilevel"/>
    <w:tmpl w:val="AA0AB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77670"/>
    <w:multiLevelType w:val="hybridMultilevel"/>
    <w:tmpl w:val="FF54E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A377B"/>
    <w:multiLevelType w:val="hybridMultilevel"/>
    <w:tmpl w:val="35F2C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8E419C"/>
    <w:multiLevelType w:val="hybridMultilevel"/>
    <w:tmpl w:val="8FCC2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5E1C45"/>
    <w:multiLevelType w:val="hybridMultilevel"/>
    <w:tmpl w:val="6C14920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FD84BF6"/>
    <w:multiLevelType w:val="hybridMultilevel"/>
    <w:tmpl w:val="C64E46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702237F"/>
    <w:multiLevelType w:val="hybridMultilevel"/>
    <w:tmpl w:val="731463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74F094D"/>
    <w:multiLevelType w:val="hybridMultilevel"/>
    <w:tmpl w:val="03206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EB66FD"/>
    <w:multiLevelType w:val="hybridMultilevel"/>
    <w:tmpl w:val="9378D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3880897">
    <w:abstractNumId w:val="6"/>
  </w:num>
  <w:num w:numId="2" w16cid:durableId="980114925">
    <w:abstractNumId w:val="4"/>
  </w:num>
  <w:num w:numId="3" w16cid:durableId="994603394">
    <w:abstractNumId w:val="8"/>
  </w:num>
  <w:num w:numId="4" w16cid:durableId="1198928100">
    <w:abstractNumId w:val="7"/>
  </w:num>
  <w:num w:numId="5" w16cid:durableId="1280796545">
    <w:abstractNumId w:val="0"/>
  </w:num>
  <w:num w:numId="6" w16cid:durableId="675572627">
    <w:abstractNumId w:val="3"/>
  </w:num>
  <w:num w:numId="7" w16cid:durableId="1504396524">
    <w:abstractNumId w:val="5"/>
  </w:num>
  <w:num w:numId="8" w16cid:durableId="105587437">
    <w:abstractNumId w:val="1"/>
  </w:num>
  <w:num w:numId="9" w16cid:durableId="1476096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4D0"/>
    <w:rsid w:val="00E174D0"/>
    <w:rsid w:val="00E3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C9920F"/>
  <w15:chartTrackingRefBased/>
  <w15:docId w15:val="{5ECEB067-0539-7F4A-987D-340591480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4D0"/>
    <w:pPr>
      <w:spacing w:after="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4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4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4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4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17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4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4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4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4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4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4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4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4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4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4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4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4D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74D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4D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174D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4D0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5</Words>
  <Characters>2556</Characters>
  <Application>Microsoft Office Word</Application>
  <DocSecurity>0</DocSecurity>
  <Lines>65</Lines>
  <Paragraphs>32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yvyte, Gabija (NNUHFT)</dc:creator>
  <cp:keywords/>
  <dc:description/>
  <cp:lastModifiedBy>Klyvyte, Gabija (NNUHFT)</cp:lastModifiedBy>
  <cp:revision>1</cp:revision>
  <dcterms:created xsi:type="dcterms:W3CDTF">2025-12-09T12:58:00Z</dcterms:created>
  <dcterms:modified xsi:type="dcterms:W3CDTF">2025-12-09T12:59:00Z</dcterms:modified>
</cp:coreProperties>
</file>